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620"/>
        <w:gridCol w:w="1530"/>
        <w:gridCol w:w="7857"/>
      </w:tblGrid>
      <w:tr>
        <w:trPr/>
        <w:tc>
          <w:tcPr>
            <w:tcW w:w="1417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2 Table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bbreviation, description, and unit of measurement for the evaluated traits of smooth bromegrass in this study.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7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y matter yield of cut 1 in year 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1-Y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/plant)</w:t>
            </w:r>
          </w:p>
        </w:tc>
        <w:tc>
          <w:tcPr>
            <w:tcW w:w="78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weight of the aboveground biomass (foliage) of each plant after drying in 75˚C for 48 h at the first cut of the first year 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y matter yield of cut 2 in year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2-Y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/plant)</w:t>
            </w:r>
          </w:p>
        </w:tc>
        <w:tc>
          <w:tcPr>
            <w:tcW w:w="785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weight of the aboveground biomass (foliage) of each plant after drying in 75˚C for 48 h at the second cut of the first year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y matter yield of cut 1 in year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1-Y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/plant)</w:t>
            </w:r>
          </w:p>
        </w:tc>
        <w:tc>
          <w:tcPr>
            <w:tcW w:w="78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weight of the aboveground biomass (foliage) of each plant after drying in 75˚C for 48 h at the first cut of the second year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y matter yield of cut 2 in year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2-Y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/plant)</w:t>
            </w:r>
          </w:p>
        </w:tc>
        <w:tc>
          <w:tcPr>
            <w:tcW w:w="78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weight of the aboveground biomass (foliage) of each plant after drying in 75˚C for 48 h at the second cut of the second year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y matter yield of cut 1 in year 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1-Y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/plant)</w:t>
            </w:r>
          </w:p>
        </w:tc>
        <w:tc>
          <w:tcPr>
            <w:tcW w:w="78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weight of the aboveground biomass (foliage) of each plant after drying in 75˚C for 48 h at the first cut of the third year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y matter yield of cut 2 in year 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Y2-Y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/plant)</w:t>
            </w:r>
          </w:p>
        </w:tc>
        <w:tc>
          <w:tcPr>
            <w:tcW w:w="78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weight of the aboveground biomass (foliage) of each plant after drying in 75˚C for 48 h at the second cut of the third year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very yiel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/plant)</w:t>
            </w:r>
          </w:p>
        </w:tc>
        <w:tc>
          <w:tcPr>
            <w:tcW w:w="78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dry weight of the above-ground biomass of each genotype after withholding irrigation and re-watering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ree of recovery after drough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A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8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visually score of the leaves of each plant based on a scale of 0-9 (green and fully hydrated leaves: 9; desiccated brown or dead leaves:0)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istenc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/plant)</w:t>
            </w:r>
          </w:p>
        </w:tc>
        <w:tc>
          <w:tcPr>
            <w:tcW w:w="78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difference in dry matter yield of the first cut in the fourth year (2016) from the dry matter yield of the first cut in the second year (2014)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mer dormancy index in year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I-Y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8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ratio of the DMY1 (SUFY) of a genotype at the first year to the DMY2 (SPFY) of the same genotype at the first year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mer dormancy index in year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I-Y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8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ratio of the DMY1 (SUFY) of a genotype at the second year to the DMY2 (SPFY) of the same genotype at the second year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mer dormancy index in year 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I-Y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8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ratio of the DMY1 (SUFY) of a genotype at the third year to the DMY2 (SPFY) of the same genotype at the third yea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05:55:00Z</dcterms:created>
  <dc:creator>iran</dc:creator>
  <dc:description/>
  <cp:keywords/>
  <dc:language>en-US</dc:language>
  <cp:lastModifiedBy>Hamid</cp:lastModifiedBy>
  <dcterms:modified xsi:type="dcterms:W3CDTF">2022-10-06T09:07:00Z</dcterms:modified>
  <cp:revision>5</cp:revision>
  <dc:subject/>
  <dc:title/>
</cp:coreProperties>
</file>